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2BDA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51C6C6" w14:textId="09CBCD10" w:rsidR="00817DD6" w:rsidRPr="001549D3" w:rsidRDefault="00BF2E8A" w:rsidP="0001436A">
      <w:pPr>
        <w:pStyle w:val="Title"/>
      </w:pPr>
      <w:r>
        <w:rPr>
          <w:lang w:val="en-GB"/>
        </w:rPr>
        <w:t xml:space="preserve">Associations between </w:t>
      </w:r>
      <w:r w:rsidR="00693A9C">
        <w:rPr>
          <w:lang w:val="en-GB"/>
        </w:rPr>
        <w:t xml:space="preserve">EBV and CMV </w:t>
      </w:r>
      <w:proofErr w:type="spellStart"/>
      <w:r w:rsidR="00CA4A4E">
        <w:rPr>
          <w:lang w:val="en-GB"/>
        </w:rPr>
        <w:t>seropositivity</w:t>
      </w:r>
      <w:proofErr w:type="spellEnd"/>
      <w:r w:rsidR="00693A9C">
        <w:rPr>
          <w:lang w:val="en-GB"/>
        </w:rPr>
        <w:t>, early exposures and gut microbiota in a prospective birth cohort: a 10 year follow-up</w:t>
      </w:r>
    </w:p>
    <w:p w14:paraId="5B434204" w14:textId="77777777" w:rsidR="002868E2" w:rsidRPr="00994A3D" w:rsidRDefault="00693A9C" w:rsidP="0001436A">
      <w:pPr>
        <w:pStyle w:val="AuthorList"/>
      </w:pPr>
      <w:r>
        <w:rPr>
          <w:lang w:val="en-AU"/>
        </w:rPr>
        <w:t>Claudia Carvalho-Queiroz</w:t>
      </w:r>
      <w:r>
        <w:rPr>
          <w:vertAlign w:val="superscript"/>
          <w:lang w:val="en-AU"/>
        </w:rPr>
        <w:t>1</w:t>
      </w:r>
      <w:r>
        <w:rPr>
          <w:lang w:val="en-AU"/>
        </w:rPr>
        <w:t>, Maria A. Johansson</w:t>
      </w:r>
      <w:r>
        <w:rPr>
          <w:vertAlign w:val="superscript"/>
          <w:lang w:val="en-AU"/>
        </w:rPr>
        <w:t>1#</w:t>
      </w:r>
      <w:r>
        <w:rPr>
          <w:lang w:val="en-AU"/>
        </w:rPr>
        <w:t>, Jan-</w:t>
      </w:r>
      <w:proofErr w:type="spellStart"/>
      <w:r>
        <w:rPr>
          <w:lang w:val="en-AU"/>
        </w:rPr>
        <w:t>Olov</w:t>
      </w:r>
      <w:proofErr w:type="spellEnd"/>
      <w:r>
        <w:rPr>
          <w:lang w:val="en-AU"/>
        </w:rPr>
        <w:t xml:space="preserve"> Persson</w:t>
      </w:r>
      <w:r>
        <w:rPr>
          <w:vertAlign w:val="superscript"/>
          <w:lang w:val="en-AU"/>
        </w:rPr>
        <w:t>2#</w:t>
      </w:r>
      <w:r>
        <w:rPr>
          <w:lang w:val="en-AU"/>
        </w:rPr>
        <w:t xml:space="preserve">, </w:t>
      </w:r>
      <w:proofErr w:type="spellStart"/>
      <w:r>
        <w:rPr>
          <w:lang w:val="en-AU"/>
        </w:rPr>
        <w:t>Evelina</w:t>
      </w:r>
      <w:proofErr w:type="spellEnd"/>
      <w:r>
        <w:rPr>
          <w:lang w:val="en-AU"/>
        </w:rPr>
        <w:t xml:space="preserve"> Jörtsö</w:t>
      </w:r>
      <w:r>
        <w:rPr>
          <w:vertAlign w:val="superscript"/>
          <w:lang w:val="en-AU"/>
        </w:rPr>
        <w:t>3, 4</w:t>
      </w:r>
      <w:r>
        <w:rPr>
          <w:lang w:val="en-AU"/>
        </w:rPr>
        <w:t xml:space="preserve">, </w:t>
      </w:r>
      <w:proofErr w:type="spellStart"/>
      <w:r>
        <w:rPr>
          <w:lang w:val="en-AU"/>
        </w:rPr>
        <w:t>Torbjörn</w:t>
      </w:r>
      <w:proofErr w:type="spellEnd"/>
      <w:r>
        <w:rPr>
          <w:lang w:val="en-AU"/>
        </w:rPr>
        <w:t xml:space="preserve"> Kjerstadius</w:t>
      </w:r>
      <w:r>
        <w:rPr>
          <w:vertAlign w:val="superscript"/>
          <w:lang w:val="en-AU"/>
        </w:rPr>
        <w:t>5</w:t>
      </w:r>
      <w:r w:rsidRPr="0024349B">
        <w:rPr>
          <w:vertAlign w:val="superscript"/>
          <w:lang w:val="en-AU"/>
        </w:rPr>
        <w:t>,</w:t>
      </w:r>
      <w:r>
        <w:rPr>
          <w:vertAlign w:val="superscript"/>
          <w:lang w:val="en-AU"/>
        </w:rPr>
        <w:t xml:space="preserve"> 6</w:t>
      </w:r>
      <w:r>
        <w:rPr>
          <w:lang w:val="en-AU"/>
        </w:rPr>
        <w:t>, Caroline Nilsson</w:t>
      </w:r>
      <w:r>
        <w:rPr>
          <w:vertAlign w:val="superscript"/>
          <w:lang w:val="en-AU"/>
        </w:rPr>
        <w:t>3, 4</w:t>
      </w:r>
      <w:r>
        <w:rPr>
          <w:lang w:val="en-AU"/>
        </w:rPr>
        <w:t>, Shanie Saghafian-Hedengren</w:t>
      </w:r>
      <w:r>
        <w:rPr>
          <w:vertAlign w:val="superscript"/>
          <w:lang w:val="en-AU"/>
        </w:rPr>
        <w:t>7</w:t>
      </w:r>
      <w:r w:rsidRPr="001A01BE">
        <w:rPr>
          <w:vertAlign w:val="superscript"/>
          <w:lang w:val="en-AU"/>
        </w:rPr>
        <w:t>§</w:t>
      </w:r>
      <w:r>
        <w:rPr>
          <w:lang w:val="en-AU"/>
        </w:rPr>
        <w:t xml:space="preserve"> and Eva Sverremark-Ekström</w:t>
      </w:r>
      <w:r>
        <w:rPr>
          <w:vertAlign w:val="superscript"/>
          <w:lang w:val="en-AU"/>
        </w:rPr>
        <w:t>1§</w:t>
      </w:r>
      <w:r w:rsidRPr="0024349B">
        <w:rPr>
          <w:vertAlign w:val="superscript"/>
          <w:lang w:val="en-AU"/>
        </w:rPr>
        <w:t>*</w:t>
      </w:r>
    </w:p>
    <w:p w14:paraId="3E48741C" w14:textId="77777777" w:rsidR="00693A9C" w:rsidRDefault="002868E2" w:rsidP="00693A9C">
      <w:pPr>
        <w:spacing w:before="240" w:after="0"/>
        <w:rPr>
          <w:rFonts w:cs="Times New Roman"/>
          <w:szCs w:val="24"/>
          <w:lang w:val="en-AU"/>
        </w:rPr>
      </w:pPr>
      <w:r w:rsidRPr="00994A3D">
        <w:rPr>
          <w:rFonts w:cs="Times New Roman"/>
          <w:b/>
        </w:rPr>
        <w:t xml:space="preserve">* Correspondence: </w:t>
      </w:r>
      <w:r w:rsidR="00693A9C" w:rsidRPr="0048547B">
        <w:rPr>
          <w:rFonts w:cs="Times New Roman"/>
          <w:szCs w:val="24"/>
          <w:lang w:val="en-AU"/>
        </w:rPr>
        <w:t xml:space="preserve">Eva </w:t>
      </w:r>
      <w:proofErr w:type="spellStart"/>
      <w:r w:rsidR="00693A9C" w:rsidRPr="0048547B">
        <w:rPr>
          <w:rFonts w:cs="Times New Roman"/>
          <w:szCs w:val="24"/>
          <w:lang w:val="en-AU"/>
        </w:rPr>
        <w:t>Sverremark-Ekström</w:t>
      </w:r>
      <w:proofErr w:type="spellEnd"/>
      <w:r w:rsidR="00693A9C" w:rsidRPr="0048547B">
        <w:rPr>
          <w:rFonts w:cs="Times New Roman"/>
          <w:szCs w:val="24"/>
          <w:lang w:val="en-AU"/>
        </w:rPr>
        <w:t>,</w:t>
      </w:r>
      <w:r w:rsidR="00693A9C" w:rsidRPr="0048547B">
        <w:rPr>
          <w:rFonts w:cs="Times New Roman"/>
          <w:b/>
          <w:szCs w:val="24"/>
          <w:lang w:val="en-AU"/>
        </w:rPr>
        <w:t xml:space="preserve"> </w:t>
      </w:r>
      <w:r w:rsidR="00693A9C" w:rsidRPr="0048547B">
        <w:rPr>
          <w:rFonts w:cs="Times New Roman"/>
          <w:szCs w:val="24"/>
          <w:lang w:val="en-AU"/>
        </w:rPr>
        <w:t xml:space="preserve">Stockholm University, Department of Molecular Bioscience, The </w:t>
      </w:r>
      <w:proofErr w:type="spellStart"/>
      <w:r w:rsidR="00693A9C" w:rsidRPr="0048547B">
        <w:rPr>
          <w:rFonts w:cs="Times New Roman"/>
          <w:szCs w:val="24"/>
          <w:lang w:val="en-AU"/>
        </w:rPr>
        <w:t>Wenner-Gren</w:t>
      </w:r>
      <w:proofErr w:type="spellEnd"/>
      <w:r w:rsidR="00693A9C" w:rsidRPr="0048547B">
        <w:rPr>
          <w:rFonts w:cs="Times New Roman"/>
          <w:szCs w:val="24"/>
          <w:lang w:val="en-AU"/>
        </w:rPr>
        <w:t xml:space="preserve"> Institute, </w:t>
      </w:r>
      <w:proofErr w:type="spellStart"/>
      <w:r w:rsidR="00693A9C" w:rsidRPr="0048547B">
        <w:rPr>
          <w:rFonts w:cs="Times New Roman"/>
          <w:szCs w:val="24"/>
          <w:lang w:val="en-AU"/>
        </w:rPr>
        <w:t>Svante</w:t>
      </w:r>
      <w:proofErr w:type="spellEnd"/>
      <w:r w:rsidR="00693A9C" w:rsidRPr="0048547B">
        <w:rPr>
          <w:rFonts w:cs="Times New Roman"/>
          <w:szCs w:val="24"/>
          <w:lang w:val="en-AU"/>
        </w:rPr>
        <w:t xml:space="preserve"> Arrhenius </w:t>
      </w:r>
      <w:proofErr w:type="spellStart"/>
      <w:r w:rsidR="00693A9C" w:rsidRPr="0048547B">
        <w:rPr>
          <w:rFonts w:cs="Times New Roman"/>
          <w:szCs w:val="24"/>
          <w:lang w:val="en-AU"/>
        </w:rPr>
        <w:t>väg</w:t>
      </w:r>
      <w:proofErr w:type="spellEnd"/>
      <w:r w:rsidR="00693A9C" w:rsidRPr="0048547B">
        <w:rPr>
          <w:rFonts w:cs="Times New Roman"/>
          <w:szCs w:val="24"/>
          <w:lang w:val="en-AU"/>
        </w:rPr>
        <w:t xml:space="preserve"> 20 C, 106 91 Stockholm, Sweden, Telephone: +46 8 16 41 78, Fax: +46 8 612 95 42, E-mail: </w:t>
      </w:r>
      <w:proofErr w:type="spellStart"/>
      <w:r w:rsidR="00693A9C" w:rsidRPr="0048547B">
        <w:rPr>
          <w:rFonts w:cs="Times New Roman"/>
          <w:szCs w:val="24"/>
          <w:lang w:val="en-AU"/>
        </w:rPr>
        <w:t>eva.sverremark</w:t>
      </w:r>
      <w:proofErr w:type="spellEnd"/>
      <w:r w:rsidR="00693A9C" w:rsidRPr="0048547B">
        <w:rPr>
          <w:rFonts w:cs="Times New Roman"/>
          <w:szCs w:val="24"/>
          <w:lang w:val="en-AU"/>
        </w:rPr>
        <w:t>@ su.se</w:t>
      </w:r>
    </w:p>
    <w:p w14:paraId="7C9B3C25" w14:textId="77777777" w:rsidR="002868E2" w:rsidRPr="00994A3D" w:rsidRDefault="002868E2" w:rsidP="00994A3D">
      <w:pPr>
        <w:spacing w:before="240" w:after="0"/>
        <w:rPr>
          <w:rFonts w:cs="Times New Roman"/>
        </w:rPr>
      </w:pPr>
    </w:p>
    <w:p w14:paraId="7E1A0522" w14:textId="7CD83C87" w:rsidR="009E5B52" w:rsidRDefault="00654E8F" w:rsidP="003E76EC">
      <w:pPr>
        <w:pStyle w:val="Heading1"/>
      </w:pPr>
      <w:r w:rsidRPr="00994A3D">
        <w:t xml:space="preserve">Supplementary </w:t>
      </w:r>
      <w:r w:rsidR="00693A9C">
        <w:t>Table</w:t>
      </w:r>
      <w:r w:rsidR="003E76EC">
        <w:t xml:space="preserve"> S3</w:t>
      </w:r>
      <w:r w:rsidR="0095031E">
        <w:t xml:space="preserve"> </w:t>
      </w:r>
    </w:p>
    <w:tbl>
      <w:tblPr>
        <w:tblW w:w="142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"/>
        <w:gridCol w:w="1384"/>
        <w:gridCol w:w="425"/>
        <w:gridCol w:w="1560"/>
        <w:gridCol w:w="567"/>
        <w:gridCol w:w="567"/>
        <w:gridCol w:w="567"/>
        <w:gridCol w:w="1559"/>
        <w:gridCol w:w="567"/>
        <w:gridCol w:w="567"/>
        <w:gridCol w:w="567"/>
        <w:gridCol w:w="1559"/>
        <w:gridCol w:w="544"/>
        <w:gridCol w:w="544"/>
        <w:gridCol w:w="544"/>
        <w:gridCol w:w="1559"/>
        <w:gridCol w:w="567"/>
        <w:gridCol w:w="425"/>
        <w:gridCol w:w="34"/>
        <w:gridCol w:w="108"/>
      </w:tblGrid>
      <w:tr w:rsidR="00171EC1" w:rsidRPr="005F0B0B" w14:paraId="1501ABB6" w14:textId="77777777" w:rsidTr="003B243C">
        <w:trPr>
          <w:gridAfter w:val="1"/>
          <w:wAfter w:w="108" w:type="dxa"/>
          <w:trHeight w:val="310"/>
        </w:trPr>
        <w:tc>
          <w:tcPr>
            <w:tcW w:w="14140" w:type="dxa"/>
            <w:gridSpan w:val="19"/>
            <w:tcBorders>
              <w:left w:val="nil"/>
              <w:bottom w:val="single" w:sz="4" w:space="0" w:color="auto"/>
            </w:tcBorders>
          </w:tcPr>
          <w:p w14:paraId="4743F458" w14:textId="77777777" w:rsidR="00171EC1" w:rsidRPr="005F0B0B" w:rsidRDefault="00171EC1" w:rsidP="009E5B52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val="en-AU"/>
              </w:rPr>
            </w:pPr>
            <w:r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 xml:space="preserve">Table </w:t>
            </w:r>
            <w:r w:rsidR="00F87048"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3:</w:t>
            </w:r>
            <w:r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 xml:space="preserve"> EBV </w:t>
            </w:r>
            <w:proofErr w:type="spellStart"/>
            <w:r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erostatus</w:t>
            </w:r>
            <w:proofErr w:type="spellEnd"/>
            <w:r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 xml:space="preserve"> in Relation to Gut Microbiota Colonization*</w:t>
            </w:r>
          </w:p>
        </w:tc>
      </w:tr>
      <w:tr w:rsidR="00B91E03" w:rsidRPr="003124DD" w14:paraId="4B671647" w14:textId="77777777" w:rsidTr="00F87048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25337D" w14:textId="77777777" w:rsidR="00B91E03" w:rsidRPr="00D56804" w:rsidRDefault="00B91E03" w:rsidP="00B91E03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Cs/>
                <w:sz w:val="20"/>
                <w:szCs w:val="20"/>
                <w:lang w:val="en-AU"/>
              </w:rPr>
              <w:t xml:space="preserve">Detection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A354277" w14:textId="77777777" w:rsidR="00B91E03" w:rsidRPr="00D56804" w:rsidRDefault="00B91E03" w:rsidP="009E5B52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3930B" w14:textId="77777777" w:rsidR="00B91E03" w:rsidRPr="00D56804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1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CCF3C" w14:textId="77777777" w:rsidR="00B91E03" w:rsidRPr="00D56804" w:rsidRDefault="00B91E03" w:rsidP="009E5B52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56FA27" w14:textId="77777777" w:rsidR="00B91E03" w:rsidRPr="00D56804" w:rsidRDefault="00B91E03" w:rsidP="009E5B52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C77D56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77203DE8" w14:textId="77777777" w:rsidR="00B91E03" w:rsidRPr="00D56804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2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2AF3DC2D" w14:textId="77777777" w:rsidR="00B91E03" w:rsidRPr="00D56804" w:rsidRDefault="00B91E03" w:rsidP="009E5B52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8527D97" w14:textId="77777777" w:rsidR="00B91E03" w:rsidRPr="00D56804" w:rsidRDefault="00B91E03" w:rsidP="009E5B52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FA9027E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1D1602F" w14:textId="77777777" w:rsidR="00B91E03" w:rsidRPr="00D56804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5Y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6863BEB1" w14:textId="77777777" w:rsidR="00B91E03" w:rsidRPr="00D56804" w:rsidRDefault="00B91E03" w:rsidP="009E5B52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597816A" w14:textId="77777777" w:rsidR="00B91E03" w:rsidRPr="00D56804" w:rsidRDefault="00B91E03" w:rsidP="009E5B52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04C95AD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16E358" w14:textId="77777777" w:rsidR="00B91E03" w:rsidRPr="00D56804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10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C641C" w14:textId="77777777" w:rsidR="00B91E03" w:rsidRPr="00D56804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396868" w14:textId="77777777" w:rsidR="00B91E03" w:rsidRPr="00D56804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</w:tr>
      <w:tr w:rsidR="00B91E03" w:rsidRPr="003124DD" w14:paraId="231192A9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E79FC" w14:textId="77777777" w:rsidR="00B91E03" w:rsidRPr="00D56804" w:rsidRDefault="00B91E03" w:rsidP="009E5B52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  <w:proofErr w:type="gramStart"/>
            <w:r>
              <w:rPr>
                <w:rFonts w:eastAsia="Times New Roman"/>
                <w:bCs/>
                <w:sz w:val="20"/>
                <w:szCs w:val="20"/>
                <w:lang w:val="en-AU"/>
              </w:rPr>
              <w:t>after</w:t>
            </w:r>
            <w:proofErr w:type="gramEnd"/>
            <w:r>
              <w:rPr>
                <w:rFonts w:eastAsia="Times New Roman"/>
                <w:bCs/>
                <w:sz w:val="20"/>
                <w:szCs w:val="20"/>
                <w:lang w:val="en-AU"/>
              </w:rPr>
              <w:t xml:space="preserve"> birth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2A8A5F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B1F7B" w14:textId="77777777" w:rsidR="00B91E03" w:rsidRPr="00D56804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C3514D" w14:textId="77777777" w:rsidR="00B91E03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12E9D7" w14:textId="77777777" w:rsidR="00B91E03" w:rsidRPr="00D56804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A1B90C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344AFF7" w14:textId="77777777" w:rsidR="00B91E03" w:rsidRPr="00D56804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1F6FD1" w14:textId="77777777" w:rsidR="00B91E03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11A400" w14:textId="77777777" w:rsidR="00B91E03" w:rsidRPr="00D56804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CD969A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175C6E" w14:textId="77777777" w:rsidR="00B91E03" w:rsidRPr="00D56804" w:rsidRDefault="00B91E03" w:rsidP="009E5B52">
            <w:pPr>
              <w:spacing w:before="0" w:after="0"/>
              <w:ind w:left="9" w:hanging="9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5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418A34" w14:textId="77777777" w:rsidR="00B91E03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5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5FC71B" w14:textId="77777777" w:rsidR="00B91E03" w:rsidRPr="00D56804" w:rsidRDefault="00B91E03" w:rsidP="009E5B52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  <w:tc>
          <w:tcPr>
            <w:tcW w:w="5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6624F5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A4B627" w14:textId="77777777" w:rsidR="00B91E03" w:rsidRPr="00D56804" w:rsidRDefault="00B91E03" w:rsidP="009E5B52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ECC643" w14:textId="77777777" w:rsidR="00B91E03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7EFF37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</w:tr>
      <w:tr w:rsidR="00B91E03" w:rsidRPr="003124DD" w14:paraId="526E0813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2147" w14:textId="77777777" w:rsidR="00B91E03" w:rsidRPr="00B91E03" w:rsidRDefault="00B91E03" w:rsidP="009E5B52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B91E03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Lactobacill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ED9BDE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14148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B23263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43C186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642F68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7BA132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E3AABF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1A21F9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963D53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BB7A55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50FF45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5DE597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3D9E83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F6B419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67F8E1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C38263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B91E03" w:rsidRPr="003124DD" w14:paraId="55342E7C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A142" w14:textId="77777777" w:rsidR="00B91E03" w:rsidRPr="003124DD" w:rsidRDefault="00B91E03" w:rsidP="00CB2704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 w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ee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F5172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4E8A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38 (0.07, 2.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5F2F5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646EB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</w:t>
            </w:r>
            <w:r w:rsidR="009A4CBF"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B7BC3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7D23C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33 (0.07, 1.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9454E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47E55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F30CF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05C4C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9 (0.21, 2.27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1CD6A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23460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6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00AAF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6C42C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6 (0.27, 3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0BBB4" w14:textId="77777777" w:rsidR="00B91E03" w:rsidRPr="003124DD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9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BBA4" w14:textId="77777777" w:rsidR="00B91E03" w:rsidRPr="003124DD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65</w:t>
            </w:r>
          </w:p>
        </w:tc>
      </w:tr>
      <w:tr w:rsidR="00B91E03" w:rsidRPr="003124DD" w14:paraId="52ADBF3A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35D2" w14:textId="77777777" w:rsidR="00B91E03" w:rsidRPr="003124DD" w:rsidRDefault="00B91E03" w:rsidP="00CB2704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week</w:t>
            </w: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658CE8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B9565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25 (0.03, 2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F19DC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FE26A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EDE004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7B553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4 (0.22, 3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3E9A5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75D7F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6AA30A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D5833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1 (0.17, 2.16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D84C0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AB89A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4</w:t>
            </w:r>
            <w:r w:rsidR="009A4CBF"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298D9B7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51F5D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44 (0.71, 8.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12379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</w:t>
            </w:r>
            <w:r w:rsidR="00AB3C15">
              <w:rPr>
                <w:rFonts w:eastAsia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AE05A" w14:textId="77777777" w:rsidR="00B91E03" w:rsidRPr="003124DD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08</w:t>
            </w:r>
          </w:p>
        </w:tc>
      </w:tr>
      <w:tr w:rsidR="00B91E03" w:rsidRPr="003124DD" w14:paraId="49128A53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E870" w14:textId="77777777" w:rsidR="00B91E03" w:rsidRPr="003124DD" w:rsidRDefault="00B91E03" w:rsidP="00CB2704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mon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1AFEC2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C2BE0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27 (0.03, 2.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BEA38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548E1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</w:t>
            </w:r>
            <w:r w:rsidR="009A4CBF"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F98DD2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27FF6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92 (0.50, 7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3F5EE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E8527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76ECE8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B3B8C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3 (0.29, 3.02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85DB4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9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F6ED2" w14:textId="77777777" w:rsidR="00B91E03" w:rsidRPr="003124DD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8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09B637B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41C75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90 (0.59, 6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485E1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0C642" w14:textId="77777777" w:rsidR="00B91E03" w:rsidRPr="003124DD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0</w:t>
            </w:r>
          </w:p>
        </w:tc>
      </w:tr>
      <w:tr w:rsidR="00B91E03" w:rsidRPr="003124DD" w14:paraId="1797B2A6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5C67" w14:textId="77777777" w:rsidR="00B91E03" w:rsidRPr="003124DD" w:rsidRDefault="00B91E03" w:rsidP="00CB2704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month</w:t>
            </w: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52DBD9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D40D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0 (0.07, 2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B9D63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1AE51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99261D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81012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0.86 (0.26, 2.91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697E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4D06D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6CD4A4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678C2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0 (0.20, 1.80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39ADF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3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9222C" w14:textId="77777777" w:rsidR="00B91E03" w:rsidRPr="003124DD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AF0BE90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B6638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2 (0.24, 2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D25E5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5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9AD6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</w:t>
            </w:r>
            <w:r w:rsidR="00AB3C15">
              <w:rPr>
                <w:rFonts w:eastAsia="Times New Roman"/>
                <w:color w:val="000000"/>
                <w:sz w:val="20"/>
                <w:szCs w:val="20"/>
                <w:lang w:val="en-AU"/>
              </w:rPr>
              <w:t>4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</w:tr>
      <w:tr w:rsidR="00B91E03" w:rsidRPr="003124DD" w14:paraId="697FDE9E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58E8" w14:textId="77777777" w:rsidR="00B91E03" w:rsidRPr="003124DD" w:rsidRDefault="00171EC1" w:rsidP="00CB2704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Occasions, </w:t>
            </w:r>
            <w:r w:rsidRPr="00171EC1">
              <w:rPr>
                <w:rFonts w:cs="Times New Roman"/>
                <w:sz w:val="20"/>
                <w:szCs w:val="20"/>
              </w:rPr>
              <w:t>≥</w:t>
            </w:r>
            <w:r w:rsidR="00B91E03" w:rsidRPr="00171EC1"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388483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7354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19 (0.02, 1.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519E9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FC28F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A7A34B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048B1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0.73 (0.19, 2.75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17CF9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45204" w14:textId="77777777" w:rsidR="00B91E03" w:rsidRPr="00D56804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CB6382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53609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2 (0.13, 1.35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6DFDF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1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7375E" w14:textId="77777777" w:rsidR="00B91E03" w:rsidRPr="00D56804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</w:t>
            </w:r>
            <w:r w:rsidR="00B91E03"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083E453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AE917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6 (0.35, 3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D0641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9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5A3F5" w14:textId="77777777" w:rsidR="00B91E03" w:rsidRPr="00D56804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61</w:t>
            </w:r>
          </w:p>
        </w:tc>
      </w:tr>
      <w:tr w:rsidR="00B91E03" w:rsidRPr="003124DD" w14:paraId="32A91C22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53D3" w14:textId="77777777" w:rsidR="00B91E03" w:rsidRPr="003124DD" w:rsidRDefault="00B91E03" w:rsidP="009E5B5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8AC3B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2075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E1E38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A0B9C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C1B2A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FCA5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AE603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D10A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E3F34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B8E2D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A177C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3C04C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4EBB1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2B51A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A6B15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AC6CA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B91E03" w:rsidRPr="003124DD" w14:paraId="39CE9542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1BA5" w14:textId="77777777" w:rsidR="00B91E03" w:rsidRPr="00B91E03" w:rsidRDefault="00B91E03" w:rsidP="009E5B52">
            <w:pPr>
              <w:spacing w:before="0" w:after="0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val="en-AU"/>
              </w:rPr>
            </w:pPr>
            <w:r w:rsidRPr="00B91E03">
              <w:rPr>
                <w:rFonts w:eastAsia="Times New Roman"/>
                <w:b/>
                <w:i/>
                <w:color w:val="000000"/>
                <w:sz w:val="20"/>
                <w:szCs w:val="20"/>
                <w:lang w:val="en-AU"/>
              </w:rPr>
              <w:t xml:space="preserve">S. </w:t>
            </w:r>
            <w:proofErr w:type="gramStart"/>
            <w:r w:rsidRPr="00B91E03">
              <w:rPr>
                <w:rFonts w:eastAsia="Times New Roman"/>
                <w:b/>
                <w:i/>
                <w:color w:val="000000"/>
                <w:sz w:val="20"/>
                <w:szCs w:val="20"/>
                <w:lang w:val="en-AU"/>
              </w:rPr>
              <w:t>aureus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653DF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C5E11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173AA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F1128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2018C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245C7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BCF1D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573FC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F6C55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BADED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C4E03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BF07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245A3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64CBE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AD649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B905F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B91E03" w:rsidRPr="003124DD" w14:paraId="1DB508C1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CB7C" w14:textId="77777777" w:rsidR="00B91E03" w:rsidRPr="003124DD" w:rsidRDefault="00B91E03" w:rsidP="009E5B5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 w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ee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B2AF6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142E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7 (0.23, 4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F095D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74120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9</w:t>
            </w:r>
            <w:r w:rsidR="009A4CBF">
              <w:rPr>
                <w:rFonts w:eastAsia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A4AB5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0D2C0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0.59 (0.18, 1.94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1F727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3601E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3</w:t>
            </w:r>
            <w:r w:rsidR="009A4CBF">
              <w:rPr>
                <w:rFonts w:eastAsia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B4DA5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E7840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17 (0.4</w:t>
            </w: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, 3.37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809C4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7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B67DC" w14:textId="77777777" w:rsidR="00B91E03" w:rsidRPr="003124DD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9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C63F3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33307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7 (0.23, 1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94D89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4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0713D" w14:textId="77777777" w:rsidR="00B91E03" w:rsidRPr="003124DD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9</w:t>
            </w:r>
          </w:p>
        </w:tc>
      </w:tr>
      <w:tr w:rsidR="00B91E03" w:rsidRPr="003124DD" w14:paraId="598212C6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948D" w14:textId="77777777" w:rsidR="00B91E03" w:rsidRPr="003124DD" w:rsidRDefault="00B91E03" w:rsidP="009E5B52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week</w:t>
            </w: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AD8C728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0C85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0 (0.21, 4.7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60CA1" w14:textId="77777777" w:rsidR="00B91E03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F4CD0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02969C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8D0B6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3 (0.36, 4.9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C1A3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07D28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DE336F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8033D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91 (0.86, 9.86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113CE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0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174BD" w14:textId="77777777" w:rsidR="00B91E03" w:rsidRPr="003124DD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1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5986BA0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5A15B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52 (0.77, 8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BFDCB" w14:textId="77777777" w:rsidR="00B91E03" w:rsidRPr="003124DD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13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43780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1</w:t>
            </w:r>
            <w:r w:rsidR="00AB3C15">
              <w:rPr>
                <w:rFonts w:eastAsia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</w:tr>
      <w:tr w:rsidR="00B91E03" w:rsidRPr="003124DD" w14:paraId="2BE4058D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17A2" w14:textId="77777777" w:rsidR="00B91E03" w:rsidRPr="003124DD" w:rsidRDefault="00B91E03" w:rsidP="009E5B52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mon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F29CAA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0CE25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4 (0.14, 5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379D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F312A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6DFBC4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4A12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1.36 (0.25, 7.37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67367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5E83E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7</w:t>
            </w:r>
            <w:r w:rsidR="009A4CBF">
              <w:rPr>
                <w:rFonts w:eastAsia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2B8AB5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5349E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25 (0.6</w:t>
            </w: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, 8.45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07CC5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F7691" w14:textId="77777777" w:rsidR="00B91E03" w:rsidRPr="003124DD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3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424932F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F4B50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40 (0.38, 5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922B8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61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59A7A" w14:textId="77777777" w:rsidR="00B91E03" w:rsidRPr="003124DD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92</w:t>
            </w:r>
          </w:p>
        </w:tc>
      </w:tr>
      <w:tr w:rsidR="00B91E03" w:rsidRPr="003124DD" w14:paraId="36964EA3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B3C8" w14:textId="77777777" w:rsidR="00B91E03" w:rsidRPr="003124DD" w:rsidRDefault="00B91E03" w:rsidP="009E5B52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month</w:t>
            </w: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BEFD64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B90DC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2 (0.14, 3.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13638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9C434" w14:textId="77777777" w:rsidR="00B91E03" w:rsidRPr="00D56804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F8F222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DC3EA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1.59 (0.38, 6.66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1BF5F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797C6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5</w:t>
            </w:r>
            <w:r w:rsidR="009A4CBF">
              <w:rPr>
                <w:rFonts w:eastAsia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264EDC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C3626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bCs/>
                <w:color w:val="000000"/>
                <w:sz w:val="20"/>
                <w:szCs w:val="20"/>
                <w:lang w:val="en-AU"/>
              </w:rPr>
              <w:t>3.43 (0.94, 12.5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61CAF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bCs/>
                <w:color w:val="000000"/>
                <w:sz w:val="20"/>
                <w:szCs w:val="20"/>
                <w:lang w:val="en-AU"/>
              </w:rPr>
              <w:t>.0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726FD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bCs/>
                <w:color w:val="000000"/>
                <w:sz w:val="20"/>
                <w:szCs w:val="20"/>
                <w:lang w:val="en-AU"/>
              </w:rPr>
              <w:t>.0</w:t>
            </w:r>
            <w:r w:rsidR="00AB3C15">
              <w:rPr>
                <w:rFonts w:eastAsia="Times New Roman"/>
                <w:bCs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18F8158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1C0BF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29 (0.40, 4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C2691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6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77F1" w14:textId="77777777" w:rsidR="00B91E03" w:rsidRPr="003124DD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9</w:t>
            </w:r>
            <w:r w:rsidR="00B91E03"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</w:tr>
      <w:tr w:rsidR="00B91E03" w:rsidRPr="003124DD" w14:paraId="5CDB84EE" w14:textId="77777777" w:rsidTr="003B243C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A73F" w14:textId="77777777" w:rsidR="00B91E03" w:rsidRPr="003124DD" w:rsidRDefault="00171EC1" w:rsidP="009E5B52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Occasions, </w:t>
            </w:r>
            <w:r w:rsidRPr="00171EC1">
              <w:rPr>
                <w:rFonts w:cs="Times New Roman"/>
                <w:sz w:val="20"/>
                <w:szCs w:val="20"/>
              </w:rPr>
              <w:t>≥</w:t>
            </w:r>
            <w:r w:rsidR="00B91E03" w:rsidRPr="00171EC1"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43E22C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73FF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8 (0.13, 2.4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6D873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A934F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F22E3E" w14:textId="77777777" w:rsidR="00B91E03" w:rsidRPr="003124DD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4D3C4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1.05 (0.28, 3.90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CFED6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942AA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9</w:t>
            </w:r>
            <w:r w:rsidR="009A4CBF">
              <w:rPr>
                <w:rFonts w:eastAsia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AF5563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BAACE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48 (0.75, 8.22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73C8" w14:textId="77777777" w:rsidR="00B91E03" w:rsidRPr="003124DD" w:rsidRDefault="009A4CBF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1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A9C6B" w14:textId="77777777" w:rsidR="00B91E03" w:rsidRPr="00D56804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72F89C4" w14:textId="77777777" w:rsidR="00B91E03" w:rsidRPr="00D56804" w:rsidRDefault="00B91E03" w:rsidP="009E5B52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F653" w14:textId="77777777" w:rsidR="00B91E03" w:rsidRPr="00D56804" w:rsidRDefault="00B91E03" w:rsidP="009E5B52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18 (0.38, 3.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AAAFD" w14:textId="77777777" w:rsidR="00B91E03" w:rsidRPr="003124DD" w:rsidRDefault="00B91E03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7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E87C5" w14:textId="77777777" w:rsidR="00B91E03" w:rsidRPr="00D56804" w:rsidRDefault="00AB3C15" w:rsidP="009E5B52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81</w:t>
            </w:r>
          </w:p>
        </w:tc>
      </w:tr>
      <w:tr w:rsidR="00171EC1" w:rsidRPr="00267EF9" w14:paraId="24A04DD4" w14:textId="77777777" w:rsidTr="003B243C">
        <w:trPr>
          <w:gridBefore w:val="1"/>
          <w:gridAfter w:val="2"/>
          <w:wBefore w:w="34" w:type="dxa"/>
          <w:wAfter w:w="142" w:type="dxa"/>
          <w:trHeight w:val="227"/>
        </w:trPr>
        <w:tc>
          <w:tcPr>
            <w:tcW w:w="14072" w:type="dxa"/>
            <w:gridSpan w:val="17"/>
            <w:tcBorders>
              <w:top w:val="single" w:sz="4" w:space="0" w:color="auto"/>
              <w:left w:val="nil"/>
              <w:right w:val="nil"/>
            </w:tcBorders>
          </w:tcPr>
          <w:p w14:paraId="6C877BAB" w14:textId="68E3B7B9" w:rsidR="00171EC1" w:rsidRPr="00267EF9" w:rsidRDefault="00171EC1" w:rsidP="00974C41">
            <w:pPr>
              <w:tabs>
                <w:tab w:val="left" w:pos="0"/>
              </w:tabs>
              <w:spacing w:before="0" w:after="0"/>
              <w:rPr>
                <w:rFonts w:eastAsia="Times New Roman"/>
                <w:sz w:val="18"/>
                <w:szCs w:val="18"/>
                <w:lang w:val="en-AU"/>
              </w:rPr>
            </w:pPr>
            <w:r w:rsidRPr="00267EF9">
              <w:rPr>
                <w:rFonts w:eastAsia="Times New Roman"/>
                <w:sz w:val="18"/>
                <w:szCs w:val="18"/>
                <w:lang w:val="en-AU"/>
              </w:rPr>
              <w:t>*</w:t>
            </w:r>
            <w:proofErr w:type="spellStart"/>
            <w:r w:rsidRPr="00267EF9">
              <w:rPr>
                <w:rFonts w:eastAsia="Times New Roman"/>
                <w:sz w:val="18"/>
                <w:szCs w:val="18"/>
                <w:lang w:val="en-AU"/>
              </w:rPr>
              <w:t>Univariate</w:t>
            </w:r>
            <w:proofErr w:type="spellEnd"/>
            <w:r w:rsidRPr="00267EF9">
              <w:rPr>
                <w:rFonts w:eastAsia="Times New Roman"/>
                <w:sz w:val="18"/>
                <w:szCs w:val="18"/>
                <w:lang w:val="en-AU"/>
              </w:rPr>
              <w:t xml:space="preserve"> analysis of associations, for each age group separately. N: Number of observations; OR: Odds ratio; CI: Confidence interval range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. </w:t>
            </w:r>
            <w:r w:rsidRPr="00862A50">
              <w:rPr>
                <w:rFonts w:eastAsia="Times New Roman"/>
                <w:bCs/>
                <w:i/>
                <w:sz w:val="18"/>
                <w:szCs w:val="18"/>
                <w:lang w:val="en-AU"/>
              </w:rPr>
              <w:t>P</w:t>
            </w:r>
            <w:r w:rsidRPr="00862A50"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en-AU"/>
              </w:rPr>
              <w:t>adj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: </w:t>
            </w:r>
            <w:r w:rsidRPr="00420B37">
              <w:rPr>
                <w:rFonts w:eastAsia="Times New Roman"/>
                <w:sz w:val="18"/>
                <w:szCs w:val="18"/>
                <w:lang w:val="en-AU"/>
              </w:rPr>
              <w:t>value</w:t>
            </w:r>
            <w:r>
              <w:rPr>
                <w:rFonts w:eastAsia="Times New Roman"/>
                <w:sz w:val="18"/>
                <w:szCs w:val="18"/>
                <w:lang w:val="en-AU"/>
              </w:rPr>
              <w:t>s adjusted for maternal age</w:t>
            </w:r>
            <w:r w:rsidRPr="00420B37">
              <w:rPr>
                <w:rFonts w:eastAsia="Times New Roman"/>
                <w:sz w:val="18"/>
                <w:szCs w:val="18"/>
                <w:lang w:val="en-AU"/>
              </w:rPr>
              <w:t>.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 Bolded </w:t>
            </w:r>
            <w:r w:rsidRPr="001E1E46">
              <w:rPr>
                <w:rFonts w:eastAsia="Times New Roman"/>
                <w:i/>
                <w:sz w:val="18"/>
                <w:szCs w:val="18"/>
                <w:lang w:val="en-AU"/>
              </w:rPr>
              <w:t>P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-values: statistically significant if </w:t>
            </w:r>
            <w:r w:rsidRPr="00773CE3">
              <w:rPr>
                <w:rFonts w:eastAsia="Times New Roman"/>
                <w:i/>
                <w:sz w:val="18"/>
                <w:szCs w:val="18"/>
                <w:lang w:val="en-AU"/>
              </w:rPr>
              <w:t>P</w:t>
            </w:r>
            <w:r w:rsidR="00974C41">
              <w:rPr>
                <w:rFonts w:eastAsia="Times New Roman" w:cs="Times New Roman"/>
                <w:sz w:val="18"/>
                <w:szCs w:val="18"/>
                <w:lang w:val="en-AU"/>
              </w:rPr>
              <w:t>≤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0.05.  All subjects were </w:t>
            </w:r>
            <w:r w:rsidRPr="007C0BC8">
              <w:rPr>
                <w:rFonts w:eastAsia="Times New Roman"/>
                <w:sz w:val="18"/>
                <w:szCs w:val="18"/>
                <w:lang w:val="en-AU"/>
              </w:rPr>
              <w:t xml:space="preserve">vaginally delivered, fully breastfed for </w:t>
            </w:r>
            <w:r>
              <w:rPr>
                <w:rFonts w:eastAsia="Times New Roman"/>
                <w:sz w:val="18"/>
                <w:szCs w:val="18"/>
                <w:lang w:val="en-AU"/>
              </w:rPr>
              <w:t>a minimum of 3 months and</w:t>
            </w:r>
            <w:r w:rsidRPr="007C0BC8">
              <w:rPr>
                <w:rFonts w:eastAsia="Times New Roman"/>
                <w:sz w:val="18"/>
                <w:szCs w:val="18"/>
                <w:lang w:val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en-AU"/>
              </w:rPr>
              <w:t>did not undergo any</w:t>
            </w:r>
            <w:r w:rsidRPr="007C0BC8">
              <w:rPr>
                <w:rFonts w:eastAsia="Times New Roman"/>
                <w:sz w:val="18"/>
                <w:szCs w:val="18"/>
                <w:lang w:val="en-AU"/>
              </w:rPr>
              <w:t xml:space="preserve"> antibiotics treatment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 at the time of faecal sampling.</w:t>
            </w:r>
          </w:p>
        </w:tc>
      </w:tr>
    </w:tbl>
    <w:p w14:paraId="66C1E7FC" w14:textId="3699303C" w:rsidR="00981974" w:rsidRDefault="00981974" w:rsidP="003E76EC">
      <w:pPr>
        <w:spacing w:before="0" w:after="200" w:line="276" w:lineRule="auto"/>
      </w:pPr>
      <w:bookmarkStart w:id="0" w:name="_GoBack"/>
      <w:bookmarkEnd w:id="0"/>
    </w:p>
    <w:sectPr w:rsidR="00981974" w:rsidSect="0069433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5842" w:h="12242" w:orient="landscape"/>
      <w:pgMar w:top="1179" w:right="391" w:bottom="1281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953A3" w14:textId="77777777" w:rsidR="00694330" w:rsidRDefault="00694330" w:rsidP="00117666">
      <w:pPr>
        <w:spacing w:after="0"/>
      </w:pPr>
      <w:r>
        <w:separator/>
      </w:r>
    </w:p>
  </w:endnote>
  <w:endnote w:type="continuationSeparator" w:id="0">
    <w:p w14:paraId="4A72453A" w14:textId="77777777" w:rsidR="00694330" w:rsidRDefault="006943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B37421" w14:textId="77777777" w:rsidR="00694330" w:rsidRPr="00577C4C" w:rsidRDefault="0069433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8C2BEE" wp14:editId="2B7E23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CC23AA" w14:textId="77777777" w:rsidR="00694330" w:rsidRPr="00577C4C" w:rsidRDefault="006943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76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CCC23AA" w14:textId="77777777" w:rsidR="00694330" w:rsidRPr="00577C4C" w:rsidRDefault="006943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719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99FAF6" w14:textId="77777777" w:rsidR="00694330" w:rsidRPr="00577C4C" w:rsidRDefault="0069433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11932A" wp14:editId="3A4775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6F2208" w14:textId="77777777" w:rsidR="00694330" w:rsidRPr="00577C4C" w:rsidRDefault="006943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76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76F2208" w14:textId="77777777" w:rsidR="00694330" w:rsidRPr="00577C4C" w:rsidRDefault="006943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1A3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34C10F" w14:textId="77777777" w:rsidR="00694330" w:rsidRDefault="00694330" w:rsidP="00117666">
      <w:pPr>
        <w:spacing w:after="0"/>
      </w:pPr>
      <w:r>
        <w:separator/>
      </w:r>
    </w:p>
  </w:footnote>
  <w:footnote w:type="continuationSeparator" w:id="0">
    <w:p w14:paraId="66788882" w14:textId="77777777" w:rsidR="00694330" w:rsidRDefault="006943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5F8B1" w14:textId="77777777" w:rsidR="00694330" w:rsidRPr="009151AA" w:rsidRDefault="0069433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246C6C" w14:textId="77777777" w:rsidR="00694330" w:rsidRDefault="00694330" w:rsidP="00BB19D5">
    <w:pPr>
      <w:pStyle w:val="Header"/>
      <w:jc w:val="right"/>
    </w:pPr>
    <w:proofErr w:type="spellStart"/>
    <w:r>
      <w:t>Carvalho</w:t>
    </w:r>
    <w:proofErr w:type="spellEnd"/>
    <w:r>
      <w:t xml:space="preserve">-Queiroz </w:t>
    </w:r>
    <w:r w:rsidRPr="007B33C8">
      <w:rPr>
        <w:i/>
      </w:rPr>
      <w:t>et al</w:t>
    </w:r>
    <w:r>
      <w:t xml:space="preserve">., </w:t>
    </w:r>
    <w:r w:rsidRPr="007E3148">
      <w:ptab w:relativeTo="margin" w:alignment="right" w:leader="none"/>
    </w:r>
    <w:r w:rsidRPr="00396781">
      <w:rPr>
        <w:lang w:val="en-AU"/>
      </w:rPr>
      <w:t xml:space="preserve">Early microbiota and </w:t>
    </w:r>
    <w:r>
      <w:rPr>
        <w:lang w:val="en-AU"/>
      </w:rPr>
      <w:t>herpesvirus</w:t>
    </w:r>
    <w:r w:rsidRPr="00396781">
      <w:rPr>
        <w:lang w:val="en-AU"/>
      </w:rPr>
      <w:t xml:space="preserve"> seroprevalenc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8265FE" w14:textId="6114E88D" w:rsidR="00694330" w:rsidRDefault="00694330" w:rsidP="00BB19D5">
    <w:pPr>
      <w:pStyle w:val="Header"/>
      <w:jc w:val="right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627DD34B" wp14:editId="101FBE1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B19D5">
      <w:t xml:space="preserve"> </w:t>
    </w:r>
    <w:r>
      <w:tab/>
    </w:r>
    <w:r w:rsidRPr="00396781">
      <w:rPr>
        <w:lang w:val="en-AU"/>
      </w:rPr>
      <w:t xml:space="preserve">Early microbiota and </w:t>
    </w:r>
    <w:r>
      <w:rPr>
        <w:lang w:val="en-AU"/>
      </w:rPr>
      <w:t>herpesvirus</w:t>
    </w:r>
    <w:r w:rsidR="002B052B">
      <w:rPr>
        <w:lang w:val="en-AU"/>
      </w:rPr>
      <w:t xml:space="preserve"> </w:t>
    </w:r>
    <w:proofErr w:type="spellStart"/>
    <w:r w:rsidR="002B052B">
      <w:rPr>
        <w:lang w:val="en-AU"/>
      </w:rPr>
      <w:t>seropositivity</w:t>
    </w:r>
    <w:proofErr w:type="spellEnd"/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A9C"/>
    <w:rsid w:val="0001436A"/>
    <w:rsid w:val="00034304"/>
    <w:rsid w:val="00035434"/>
    <w:rsid w:val="00052A14"/>
    <w:rsid w:val="00077D53"/>
    <w:rsid w:val="000932DE"/>
    <w:rsid w:val="00105FD9"/>
    <w:rsid w:val="00117666"/>
    <w:rsid w:val="001549D3"/>
    <w:rsid w:val="00160065"/>
    <w:rsid w:val="00171EC1"/>
    <w:rsid w:val="00177D84"/>
    <w:rsid w:val="0018559A"/>
    <w:rsid w:val="001B1A33"/>
    <w:rsid w:val="00267D18"/>
    <w:rsid w:val="00277D54"/>
    <w:rsid w:val="002868E2"/>
    <w:rsid w:val="002869C3"/>
    <w:rsid w:val="00287653"/>
    <w:rsid w:val="00290A02"/>
    <w:rsid w:val="002936E4"/>
    <w:rsid w:val="002B052B"/>
    <w:rsid w:val="002B4A57"/>
    <w:rsid w:val="002C74CA"/>
    <w:rsid w:val="002D4E21"/>
    <w:rsid w:val="003544FB"/>
    <w:rsid w:val="003B243C"/>
    <w:rsid w:val="003B2569"/>
    <w:rsid w:val="003C7942"/>
    <w:rsid w:val="003D1E1C"/>
    <w:rsid w:val="003D2F2D"/>
    <w:rsid w:val="003E76EC"/>
    <w:rsid w:val="00401590"/>
    <w:rsid w:val="00447801"/>
    <w:rsid w:val="00452E9C"/>
    <w:rsid w:val="004559D9"/>
    <w:rsid w:val="004735C8"/>
    <w:rsid w:val="004947C8"/>
    <w:rsid w:val="004961FF"/>
    <w:rsid w:val="00517A89"/>
    <w:rsid w:val="005250F2"/>
    <w:rsid w:val="00593EEA"/>
    <w:rsid w:val="005A5EEE"/>
    <w:rsid w:val="005B5238"/>
    <w:rsid w:val="005F0B0B"/>
    <w:rsid w:val="00637196"/>
    <w:rsid w:val="006375C7"/>
    <w:rsid w:val="00654E8F"/>
    <w:rsid w:val="00660D05"/>
    <w:rsid w:val="006820B1"/>
    <w:rsid w:val="00693A9C"/>
    <w:rsid w:val="00694330"/>
    <w:rsid w:val="006B3F77"/>
    <w:rsid w:val="006B7D14"/>
    <w:rsid w:val="006E6717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870EA"/>
    <w:rsid w:val="009151AA"/>
    <w:rsid w:val="0093429D"/>
    <w:rsid w:val="00934611"/>
    <w:rsid w:val="00943573"/>
    <w:rsid w:val="00943726"/>
    <w:rsid w:val="0095031E"/>
    <w:rsid w:val="00970F7D"/>
    <w:rsid w:val="00974C41"/>
    <w:rsid w:val="00981974"/>
    <w:rsid w:val="00994A3D"/>
    <w:rsid w:val="009A4CBF"/>
    <w:rsid w:val="009C2B12"/>
    <w:rsid w:val="009E5B52"/>
    <w:rsid w:val="00A174D9"/>
    <w:rsid w:val="00A5228E"/>
    <w:rsid w:val="00A82D90"/>
    <w:rsid w:val="00A96A12"/>
    <w:rsid w:val="00AA2FB0"/>
    <w:rsid w:val="00AA3227"/>
    <w:rsid w:val="00AB3C15"/>
    <w:rsid w:val="00AB6715"/>
    <w:rsid w:val="00B1671E"/>
    <w:rsid w:val="00B25EB8"/>
    <w:rsid w:val="00B37F4D"/>
    <w:rsid w:val="00B91E03"/>
    <w:rsid w:val="00BB19D5"/>
    <w:rsid w:val="00BC685D"/>
    <w:rsid w:val="00BF2E8A"/>
    <w:rsid w:val="00C1412D"/>
    <w:rsid w:val="00C52A7B"/>
    <w:rsid w:val="00C56BAF"/>
    <w:rsid w:val="00C679AA"/>
    <w:rsid w:val="00C72D58"/>
    <w:rsid w:val="00C75972"/>
    <w:rsid w:val="00CA28D6"/>
    <w:rsid w:val="00CA4A4E"/>
    <w:rsid w:val="00CB2704"/>
    <w:rsid w:val="00CC2526"/>
    <w:rsid w:val="00CD066B"/>
    <w:rsid w:val="00CE4FEE"/>
    <w:rsid w:val="00DB59C3"/>
    <w:rsid w:val="00DC259A"/>
    <w:rsid w:val="00DE23E8"/>
    <w:rsid w:val="00DF5804"/>
    <w:rsid w:val="00E52377"/>
    <w:rsid w:val="00E64E17"/>
    <w:rsid w:val="00E866C9"/>
    <w:rsid w:val="00E9604F"/>
    <w:rsid w:val="00EA3D3C"/>
    <w:rsid w:val="00F360AF"/>
    <w:rsid w:val="00F46900"/>
    <w:rsid w:val="00F61D89"/>
    <w:rsid w:val="00F8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9394E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laudiaqueiroz:Desktop:Cohort%20data%20&amp;%20Virus%20Prevalence%20Paper:Prevalence%20paper:Submission%20Frontiers%20in%20Pediatric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1E5714D74A8448251DDDBF8797744" ma:contentTypeVersion="7" ma:contentTypeDescription="Create a new document." ma:contentTypeScope="" ma:versionID="39c2d7576fd8d3cff638d4e3c216ca1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79A5C61-0853-AE45-B9DE-061FE14FA2D2}"/>
</file>

<file path=customXml/itemProps2.xml><?xml version="1.0" encoding="utf-8"?>
<ds:datastoreItem xmlns:ds="http://schemas.openxmlformats.org/officeDocument/2006/customXml" ds:itemID="{C5415174-60BD-467F-AEBB-8F74E28C4582}"/>
</file>

<file path=customXml/itemProps3.xml><?xml version="1.0" encoding="utf-8"?>
<ds:datastoreItem xmlns:ds="http://schemas.openxmlformats.org/officeDocument/2006/customXml" ds:itemID="{8C7DCCD8-0616-4DB8-886E-E9D126F778A4}"/>
</file>

<file path=customXml/itemProps4.xml><?xml version="1.0" encoding="utf-8"?>
<ds:datastoreItem xmlns:ds="http://schemas.openxmlformats.org/officeDocument/2006/customXml" ds:itemID="{1AA74EE3-66C8-418B-8235-6AB814E034E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85</Words>
  <Characters>219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Queiroz</dc:creator>
  <cp:lastModifiedBy>Claudia Queiroz</cp:lastModifiedBy>
  <cp:revision>2</cp:revision>
  <cp:lastPrinted>2013-10-03T12:51:00Z</cp:lastPrinted>
  <dcterms:created xsi:type="dcterms:W3CDTF">2016-08-05T21:41:00Z</dcterms:created>
  <dcterms:modified xsi:type="dcterms:W3CDTF">2016-08-05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1E5714D74A8448251DDDBF8797744</vt:lpwstr>
  </property>
</Properties>
</file>